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433"/>
        <w:tblW w:w="5950" w:type="dxa"/>
        <w:tblLook w:val="04A0" w:firstRow="1" w:lastRow="0" w:firstColumn="1" w:lastColumn="0" w:noHBand="0" w:noVBand="1"/>
      </w:tblPr>
      <w:tblGrid>
        <w:gridCol w:w="1985"/>
        <w:gridCol w:w="2126"/>
        <w:gridCol w:w="1839"/>
      </w:tblGrid>
      <w:tr w:rsidR="00E6137D" w:rsidRPr="00C22084" w14:paraId="558659C7" w14:textId="77777777" w:rsidTr="000B7263">
        <w:trPr>
          <w:trHeight w:val="300"/>
        </w:trPr>
        <w:tc>
          <w:tcPr>
            <w:tcW w:w="5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53A" w14:textId="1EE487DC" w:rsidR="00E6137D" w:rsidRPr="00C22084" w:rsidRDefault="005827C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</w:t>
            </w:r>
            <w:r w:rsidR="00904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6137D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1 </w:t>
            </w:r>
            <w:r w:rsidR="00C22084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M syndrome type and distribution of patients with ALS</w:t>
            </w:r>
          </w:p>
        </w:tc>
      </w:tr>
      <w:tr w:rsidR="00E6137D" w:rsidRPr="00C22084" w14:paraId="0E118FA0" w14:textId="77777777" w:rsidTr="000B726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A9E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3247" w14:textId="40148E0C" w:rsidR="00E6137D" w:rsidRPr="00C22084" w:rsidRDefault="000A20BF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6137D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/F)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8E15" w14:textId="2901E08C" w:rsidR="00E6137D" w:rsidRPr="00C22084" w:rsidRDefault="000A20BF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</w:t>
            </w:r>
            <w:r w:rsidR="00E6137D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="00E6137D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E6137D"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E6137D" w:rsidRPr="00C22084" w14:paraId="55D0FEE2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B85A" w14:textId="64C0E6D8" w:rsidR="00E6137D" w:rsidRPr="000B7263" w:rsidRDefault="000B7263" w:rsidP="000B7263">
            <w:pPr>
              <w:spacing w:line="160" w:lineRule="exact"/>
              <w:rPr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 of spleen and kid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3CA0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121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7721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3</w:t>
            </w:r>
          </w:p>
        </w:tc>
      </w:tr>
      <w:tr w:rsidR="00E6137D" w:rsidRPr="00C22084" w14:paraId="2FA100AA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265" w14:textId="3D6C8F2A" w:rsidR="00E6137D" w:rsidRPr="000B7263" w:rsidRDefault="000B7263" w:rsidP="000B7263">
            <w:pPr>
              <w:spacing w:line="160" w:lineRule="exact"/>
              <w:rPr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 of liver and kid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4EB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28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840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</w:tr>
      <w:tr w:rsidR="00E6137D" w:rsidRPr="00C22084" w14:paraId="397FC92F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330" w14:textId="3706C420" w:rsidR="00E6137D" w:rsidRPr="000B7263" w:rsidRDefault="000B7263" w:rsidP="000B7263">
            <w:pPr>
              <w:spacing w:line="160" w:lineRule="exact"/>
              <w:rPr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 of spleen and stoma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293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23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EF3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E6137D" w:rsidRPr="00C22084" w14:paraId="4B3C31AB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FCC" w14:textId="71F7F45B" w:rsidR="00E6137D" w:rsidRPr="000B7263" w:rsidRDefault="000B7263" w:rsidP="000B7263">
            <w:pPr>
              <w:spacing w:line="160" w:lineRule="exact"/>
              <w:rPr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Qi an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</w:t>
            </w: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7923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/19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070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E6137D" w:rsidRPr="00C22084" w14:paraId="344DA5E4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3D0" w14:textId="3D0247BB" w:rsidR="00E6137D" w:rsidRPr="000B7263" w:rsidRDefault="000B7263" w:rsidP="000B7263">
            <w:pPr>
              <w:spacing w:line="160" w:lineRule="exact"/>
              <w:rPr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legmy-damp b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279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9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29E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E6137D" w:rsidRPr="00C22084" w14:paraId="275B8AE4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20A" w14:textId="078048B7" w:rsidR="00E6137D" w:rsidRPr="000B7263" w:rsidRDefault="000B7263" w:rsidP="000B7263">
            <w:pPr>
              <w:spacing w:line="16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stasis b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4AC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9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FC9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</w:tr>
      <w:tr w:rsidR="00E6137D" w:rsidRPr="00C22084" w14:paraId="4961D6D2" w14:textId="77777777" w:rsidTr="000B726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217E" w14:textId="5460841A" w:rsidR="00E6137D" w:rsidRPr="000B7263" w:rsidRDefault="000B7263" w:rsidP="000B7263">
            <w:pPr>
              <w:spacing w:line="16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574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 w:rsidRPr="004557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-heat of middle Jia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E8B7" w14:textId="77777777" w:rsidR="00E6137D" w:rsidRPr="00C22084" w:rsidRDefault="00E6137D" w:rsidP="000B72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</w:t>
            </w: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9DC2" w14:textId="77777777" w:rsidR="00E6137D" w:rsidRPr="00C22084" w:rsidRDefault="00E6137D" w:rsidP="000B72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</w:tbl>
    <w:p w14:paraId="5257CD37" w14:textId="2C4192FB" w:rsidR="00E41741" w:rsidRPr="00904200" w:rsidRDefault="00904200">
      <w:pPr>
        <w:rPr>
          <w:rFonts w:ascii="Times New Roman" w:hAnsi="Times New Roman" w:cs="Times New Roman"/>
          <w:b/>
          <w:bCs/>
        </w:rPr>
      </w:pPr>
      <w:r w:rsidRPr="00904200">
        <w:rPr>
          <w:rFonts w:ascii="Times New Roman" w:hAnsi="Times New Roman" w:cs="Times New Roman"/>
          <w:b/>
          <w:bCs/>
        </w:rPr>
        <w:t xml:space="preserve">Supplementary </w:t>
      </w:r>
      <w:r w:rsidR="007F1881">
        <w:rPr>
          <w:rFonts w:ascii="Times New Roman" w:hAnsi="Times New Roman" w:cs="Times New Roman"/>
          <w:b/>
          <w:bCs/>
        </w:rPr>
        <w:t>M</w:t>
      </w:r>
      <w:r w:rsidRPr="00904200">
        <w:rPr>
          <w:rFonts w:ascii="Times New Roman" w:hAnsi="Times New Roman" w:cs="Times New Roman"/>
          <w:b/>
          <w:bCs/>
        </w:rPr>
        <w:t xml:space="preserve">aterials </w:t>
      </w:r>
      <w:r w:rsidR="007F1881">
        <w:rPr>
          <w:rFonts w:ascii="Times New Roman" w:hAnsi="Times New Roman" w:cs="Times New Roman"/>
          <w:b/>
          <w:bCs/>
        </w:rPr>
        <w:t xml:space="preserve">Data Sheet </w:t>
      </w:r>
      <w:r w:rsidRPr="00904200">
        <w:rPr>
          <w:rFonts w:ascii="Times New Roman" w:hAnsi="Times New Roman" w:cs="Times New Roman"/>
          <w:b/>
          <w:bCs/>
        </w:rPr>
        <w:t xml:space="preserve">1 </w:t>
      </w:r>
    </w:p>
    <w:p w14:paraId="70AD2E12" w14:textId="3ECD4E4B" w:rsidR="00E6137D" w:rsidRDefault="00E6137D"/>
    <w:p w14:paraId="6541607F" w14:textId="181FCC65" w:rsidR="00E6137D" w:rsidRDefault="00E6137D"/>
    <w:p w14:paraId="16F0F385" w14:textId="34BAEAF7" w:rsidR="00E6137D" w:rsidRDefault="00E6137D"/>
    <w:p w14:paraId="01D4E1AC" w14:textId="5EE23217" w:rsidR="00E6137D" w:rsidRDefault="00E6137D"/>
    <w:p w14:paraId="26A87573" w14:textId="27AE8622" w:rsidR="00E6137D" w:rsidRDefault="00E6137D"/>
    <w:p w14:paraId="6D5C9985" w14:textId="147A74FC" w:rsidR="00E6137D" w:rsidRDefault="00E6137D"/>
    <w:p w14:paraId="38E6B027" w14:textId="0500A263" w:rsidR="00E6137D" w:rsidRDefault="00E6137D"/>
    <w:p w14:paraId="046257C1" w14:textId="4BCD4BE6" w:rsidR="00E6137D" w:rsidRDefault="00E6137D"/>
    <w:p w14:paraId="1DE586A8" w14:textId="096B952E" w:rsidR="00E6137D" w:rsidRDefault="00E6137D"/>
    <w:p w14:paraId="7F46B763" w14:textId="3ECCBEE0" w:rsidR="00E6137D" w:rsidRDefault="00E6137D"/>
    <w:p w14:paraId="4FC371AA" w14:textId="77777777" w:rsidR="0097631E" w:rsidRDefault="0097631E"/>
    <w:p w14:paraId="1035564F" w14:textId="4333703D" w:rsidR="005966BD" w:rsidRDefault="005966BD"/>
    <w:p w14:paraId="5A70E82F" w14:textId="4DCA3566" w:rsidR="005966BD" w:rsidRPr="005827CD" w:rsidRDefault="005827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</w:t>
      </w:r>
      <w:r w:rsidR="0090420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Pr="005827CD">
        <w:rPr>
          <w:rFonts w:ascii="Times New Roman" w:hAnsi="Times New Roman" w:cs="Times New Roman"/>
        </w:rPr>
        <w:t>Figure 1</w:t>
      </w:r>
    </w:p>
    <w:p w14:paraId="0F49A75D" w14:textId="616F7AF8" w:rsidR="005966BD" w:rsidRDefault="0097631E">
      <w:r>
        <w:rPr>
          <w:rFonts w:cs="Times New Roman" w:hint="eastAsia"/>
          <w:noProof/>
          <w:color w:val="000000"/>
          <w:szCs w:val="21"/>
        </w:rPr>
        <w:drawing>
          <wp:anchor distT="0" distB="0" distL="114300" distR="114300" simplePos="0" relativeHeight="251659264" behindDoc="0" locked="0" layoutInCell="1" allowOverlap="1" wp14:anchorId="790C71CF" wp14:editId="502E1E49">
            <wp:simplePos x="0" y="0"/>
            <wp:positionH relativeFrom="margin">
              <wp:posOffset>62089</wp:posOffset>
            </wp:positionH>
            <wp:positionV relativeFrom="margin">
              <wp:posOffset>2776503</wp:posOffset>
            </wp:positionV>
            <wp:extent cx="2818130" cy="1808480"/>
            <wp:effectExtent l="0" t="0" r="127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813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2FEBD" w14:textId="33985CCA" w:rsidR="0045574A" w:rsidRDefault="0045574A"/>
    <w:p w14:paraId="772C8E4A" w14:textId="035BB615" w:rsidR="0097631E" w:rsidRDefault="0097631E"/>
    <w:p w14:paraId="7064E738" w14:textId="77777777" w:rsidR="0097631E" w:rsidRDefault="0097631E"/>
    <w:p w14:paraId="4A735FC5" w14:textId="77777777" w:rsidR="0045574A" w:rsidRDefault="0045574A"/>
    <w:p w14:paraId="628B0CB5" w14:textId="73D4A3D5" w:rsidR="005966BD" w:rsidRPr="0045574A" w:rsidRDefault="0045574A" w:rsidP="0045574A">
      <w:pPr>
        <w:spacing w:line="160" w:lineRule="exact"/>
        <w:rPr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Deficiency of spleen and kidney</w:t>
      </w:r>
    </w:p>
    <w:p w14:paraId="6602F338" w14:textId="7E5CCC64" w:rsidR="005966BD" w:rsidRPr="0045574A" w:rsidRDefault="0045574A" w:rsidP="0045574A">
      <w:pPr>
        <w:spacing w:line="160" w:lineRule="exact"/>
        <w:rPr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Deficiency of liver and kidney</w:t>
      </w:r>
    </w:p>
    <w:p w14:paraId="30B65433" w14:textId="6CF30FD1" w:rsidR="005966BD" w:rsidRPr="0045574A" w:rsidRDefault="0045574A" w:rsidP="0045574A">
      <w:pPr>
        <w:spacing w:line="160" w:lineRule="exact"/>
        <w:rPr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Deficiency of spleen and stomach</w:t>
      </w:r>
    </w:p>
    <w:p w14:paraId="7EBDF7BF" w14:textId="7BE5EB90" w:rsidR="005966BD" w:rsidRPr="0045574A" w:rsidRDefault="0045574A" w:rsidP="0045574A">
      <w:pPr>
        <w:spacing w:line="160" w:lineRule="exact"/>
        <w:rPr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Qi and </w:t>
      </w:r>
      <w:r w:rsidR="000B7263">
        <w:rPr>
          <w:rFonts w:ascii="Times New Roman" w:hAnsi="Times New Roman" w:cs="Times New Roman"/>
          <w:color w:val="000000" w:themeColor="text1"/>
          <w:sz w:val="16"/>
          <w:szCs w:val="16"/>
        </w:rPr>
        <w:t>Blood</w:t>
      </w: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ciency</w:t>
      </w:r>
    </w:p>
    <w:p w14:paraId="311F12E2" w14:textId="62B0EADC" w:rsidR="005966BD" w:rsidRPr="0045574A" w:rsidRDefault="0045574A" w:rsidP="0045574A">
      <w:pPr>
        <w:spacing w:line="160" w:lineRule="exact"/>
        <w:rPr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Phlegmy-damp block</w:t>
      </w:r>
    </w:p>
    <w:p w14:paraId="12590D41" w14:textId="77777777" w:rsidR="0045574A" w:rsidRPr="0045574A" w:rsidRDefault="0045574A" w:rsidP="0045574A">
      <w:pPr>
        <w:spacing w:line="16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Blood stasis block</w:t>
      </w:r>
    </w:p>
    <w:p w14:paraId="4826B57F" w14:textId="2D257DD5" w:rsidR="0045574A" w:rsidRPr="0045574A" w:rsidRDefault="0045574A" w:rsidP="0045574A">
      <w:pPr>
        <w:spacing w:line="160" w:lineRule="exac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5574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</w:t>
      </w:r>
      <w:r w:rsidRPr="0045574A">
        <w:rPr>
          <w:rFonts w:ascii="Times New Roman" w:hAnsi="Times New Roman" w:cs="Times New Roman"/>
          <w:color w:val="000000" w:themeColor="text1"/>
          <w:sz w:val="16"/>
          <w:szCs w:val="16"/>
        </w:rPr>
        <w:t>amp-heat of middle Jiao</w:t>
      </w:r>
    </w:p>
    <w:p w14:paraId="108C8A88" w14:textId="05354C21" w:rsidR="0045574A" w:rsidRDefault="0045574A"/>
    <w:p w14:paraId="68B64595" w14:textId="77777777" w:rsidR="0097631E" w:rsidRDefault="0097631E"/>
    <w:p w14:paraId="2F488F65" w14:textId="77777777" w:rsidR="005827CD" w:rsidRDefault="005827CD"/>
    <w:tbl>
      <w:tblPr>
        <w:tblW w:w="9498" w:type="dxa"/>
        <w:tblLook w:val="04A0" w:firstRow="1" w:lastRow="0" w:firstColumn="1" w:lastColumn="0" w:noHBand="0" w:noVBand="1"/>
      </w:tblPr>
      <w:tblGrid>
        <w:gridCol w:w="2127"/>
        <w:gridCol w:w="1134"/>
        <w:gridCol w:w="1167"/>
        <w:gridCol w:w="1101"/>
        <w:gridCol w:w="1026"/>
        <w:gridCol w:w="958"/>
        <w:gridCol w:w="992"/>
        <w:gridCol w:w="993"/>
      </w:tblGrid>
      <w:tr w:rsidR="005966BD" w:rsidRPr="005966BD" w14:paraId="0B9FB430" w14:textId="77777777" w:rsidTr="00030B47">
        <w:trPr>
          <w:trHeight w:val="300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A304" w14:textId="1B1EC24A" w:rsidR="005966BD" w:rsidRPr="005966BD" w:rsidRDefault="005827CD" w:rsidP="005966B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</w:t>
            </w:r>
            <w:r w:rsidR="009042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966BD"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ble 2 TCM syndrome differentiation of patients with different ALS sub-type [n,(%)]</w:t>
            </w:r>
          </w:p>
        </w:tc>
      </w:tr>
      <w:tr w:rsidR="005966BD" w:rsidRPr="005966BD" w14:paraId="5045DBF1" w14:textId="77777777" w:rsidTr="00EF4969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3FDA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3A54" w14:textId="65FC2AEB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ciency of spleen and kidne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81D4" w14:textId="30468C46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ciency of liver and kidne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8FA3" w14:textId="17AF4DB2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ciency of spleen and stomach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3016" w14:textId="61688167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49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i and </w:t>
            </w:r>
            <w:r w:rsidR="000B72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</w:t>
            </w:r>
            <w:r w:rsidRPr="00EF49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ficienc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ADF5" w14:textId="10482A7C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49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legm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amp blo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747B" w14:textId="280763EE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49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stasis bloc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82C7" w14:textId="2ECA9AB1" w:rsidR="005966BD" w:rsidRPr="005966BD" w:rsidRDefault="00EF4969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-heat of middle Jiao</w:t>
            </w:r>
          </w:p>
        </w:tc>
      </w:tr>
      <w:tr w:rsidR="005966BD" w:rsidRPr="005966BD" w14:paraId="6315429F" w14:textId="77777777" w:rsidTr="00EF4969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899D" w14:textId="0421A2A7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assic </w:t>
            </w:r>
            <w:r w:rsidR="005966BD"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670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78(56.9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AEB1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1(15.33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7446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4(10.22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6F35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5(10.95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C90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.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EA8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2.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B4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2.19)</w:t>
            </w:r>
          </w:p>
        </w:tc>
      </w:tr>
      <w:tr w:rsidR="005966BD" w:rsidRPr="005966BD" w14:paraId="4EBD2C8D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BF2" w14:textId="01EEC5F4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lbar form </w:t>
            </w:r>
            <w:r w:rsidR="005966BD"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491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(63.7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D473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(9.3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D5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(10.6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4D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(6.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F26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F3F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5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095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0.63)</w:t>
            </w:r>
          </w:p>
        </w:tc>
      </w:tr>
      <w:tr w:rsidR="005966BD" w:rsidRPr="005966BD" w14:paraId="5803672B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E72" w14:textId="0DD6CF1B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il arm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15B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22(44.9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702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4.2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8799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35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4.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09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8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EE0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BDB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12)</w:t>
            </w:r>
          </w:p>
        </w:tc>
      </w:tr>
      <w:tr w:rsidR="005966BD" w:rsidRPr="005966BD" w14:paraId="1A7AEF0A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B11" w14:textId="47F611FC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il leg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1AF9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(73.4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D75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12.5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3AA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1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982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5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678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4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243F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0F0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3.13)</w:t>
            </w:r>
          </w:p>
        </w:tc>
      </w:tr>
      <w:tr w:rsidR="005966BD" w:rsidRPr="005966BD" w14:paraId="0B3BFCFB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2307" w14:textId="6F3EA186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amidal tract sign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FEC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3(30.2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EA8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5(34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87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16.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BDC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6.9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8B3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4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CC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4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E56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33)</w:t>
            </w:r>
          </w:p>
        </w:tc>
      </w:tr>
      <w:tr w:rsidR="005966BD" w:rsidRPr="005966BD" w14:paraId="0A9C5C6D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FE2" w14:textId="10A11D7B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B82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52.9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BD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1.7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B9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5.8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08A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5.8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697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B21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DBE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)</w:t>
            </w:r>
          </w:p>
        </w:tc>
      </w:tr>
      <w:tr w:rsidR="005966BD" w:rsidRPr="005966BD" w14:paraId="7B7BFC85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261" w14:textId="2DDE0EEB" w:rsidR="005966BD" w:rsidRPr="005966BD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5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e lower motor neuron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B03B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(48.7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BBA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2.8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5A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20.5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EE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5.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2F6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18B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5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3CF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5.13)</w:t>
            </w:r>
          </w:p>
        </w:tc>
      </w:tr>
      <w:tr w:rsidR="005966BD" w:rsidRPr="005966BD" w14:paraId="2A908796" w14:textId="77777777" w:rsidTr="00EF496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6FBA" w14:textId="51AE199C" w:rsidR="005966BD" w:rsidRPr="007F1881" w:rsidRDefault="000535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Pure </w:t>
            </w:r>
            <w:proofErr w:type="spellStart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upper</w:t>
            </w:r>
            <w:proofErr w:type="spellEnd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motor</w:t>
            </w:r>
            <w:proofErr w:type="spellEnd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neuron</w:t>
            </w:r>
            <w:proofErr w:type="spellEnd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F188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syndro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24AF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8(38.1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3FE9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9.5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D4E4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23.8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036D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9.5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22D9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4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A5CA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9.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1C3F" w14:textId="77777777" w:rsidR="005966BD" w:rsidRPr="005966BD" w:rsidRDefault="005966BD" w:rsidP="00030B4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66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4.76)</w:t>
            </w:r>
          </w:p>
        </w:tc>
      </w:tr>
    </w:tbl>
    <w:p w14:paraId="3F4A7656" w14:textId="48273390" w:rsidR="00E6137D" w:rsidRDefault="00E6137D"/>
    <w:sectPr w:rsidR="00E6137D" w:rsidSect="009524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7D"/>
    <w:rsid w:val="000271CC"/>
    <w:rsid w:val="000535BD"/>
    <w:rsid w:val="00096CA9"/>
    <w:rsid w:val="000A20BF"/>
    <w:rsid w:val="000B7263"/>
    <w:rsid w:val="000F00E4"/>
    <w:rsid w:val="0010742F"/>
    <w:rsid w:val="00112E14"/>
    <w:rsid w:val="001646AC"/>
    <w:rsid w:val="00164EC3"/>
    <w:rsid w:val="002612B2"/>
    <w:rsid w:val="0026738A"/>
    <w:rsid w:val="003E1357"/>
    <w:rsid w:val="00421BE2"/>
    <w:rsid w:val="00452131"/>
    <w:rsid w:val="0045574A"/>
    <w:rsid w:val="00552F7F"/>
    <w:rsid w:val="005551A0"/>
    <w:rsid w:val="00570633"/>
    <w:rsid w:val="005827CD"/>
    <w:rsid w:val="005966BD"/>
    <w:rsid w:val="005C50CE"/>
    <w:rsid w:val="006B3FC7"/>
    <w:rsid w:val="006C3AF4"/>
    <w:rsid w:val="006E274C"/>
    <w:rsid w:val="00790297"/>
    <w:rsid w:val="007F1881"/>
    <w:rsid w:val="0085557D"/>
    <w:rsid w:val="00865C72"/>
    <w:rsid w:val="00904200"/>
    <w:rsid w:val="00914717"/>
    <w:rsid w:val="0095249B"/>
    <w:rsid w:val="0097631E"/>
    <w:rsid w:val="00984DAC"/>
    <w:rsid w:val="00A8395F"/>
    <w:rsid w:val="00B324ED"/>
    <w:rsid w:val="00B82577"/>
    <w:rsid w:val="00C22084"/>
    <w:rsid w:val="00C23E86"/>
    <w:rsid w:val="00CE4E23"/>
    <w:rsid w:val="00CE6E64"/>
    <w:rsid w:val="00D378F4"/>
    <w:rsid w:val="00D76E48"/>
    <w:rsid w:val="00E6137D"/>
    <w:rsid w:val="00EE0909"/>
    <w:rsid w:val="00EF47C5"/>
    <w:rsid w:val="00EF4969"/>
    <w:rsid w:val="00F7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07095"/>
  <w15:chartTrackingRefBased/>
  <w15:docId w15:val="{971318DE-DDFD-9440-84D3-2E578749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37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ada Zaffin</cp:lastModifiedBy>
  <cp:revision>20</cp:revision>
  <dcterms:created xsi:type="dcterms:W3CDTF">2022-02-09T14:44:00Z</dcterms:created>
  <dcterms:modified xsi:type="dcterms:W3CDTF">2022-03-08T20:38:00Z</dcterms:modified>
</cp:coreProperties>
</file>